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3BD605AA" w14:textId="6DE3F838" w:rsidR="00415370" w:rsidRDefault="00D16B11" w:rsidP="00F02B76">
      <w:pPr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</w:pPr>
      <w:r>
        <w:rPr>
          <w:noProof/>
          <w:lang w:val="en-PH" w:eastAsia="en-PH"/>
          <w14:ligatures w14:val="standardContextua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83F788D" wp14:editId="121EF375">
                <wp:simplePos x="0" y="0"/>
                <wp:positionH relativeFrom="column">
                  <wp:posOffset>2514600</wp:posOffset>
                </wp:positionH>
                <wp:positionV relativeFrom="paragraph">
                  <wp:posOffset>2607254</wp:posOffset>
                </wp:positionV>
                <wp:extent cx="283845" cy="346075"/>
                <wp:effectExtent l="0" t="0" r="0" b="0"/>
                <wp:wrapNone/>
                <wp:docPr id="120876995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" cy="346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A01207" w14:textId="1C27CA04" w:rsidR="00D16B11" w:rsidRDefault="00D16B11" w:rsidP="00D16B11">
                            <w:pPr>
                              <w:spacing w:line="480" w:lineRule="auto"/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t>D</w:t>
                            </w:r>
                            <w:r>
                              <w:rPr>
                                <w:noProof/>
                                <w:lang w:val="en-PH" w:eastAsia="en-PH"/>
                                <w14:ligatures w14:val="standardContextual"/>
                              </w:rPr>
                              <w:drawing>
                                <wp:inline distT="0" distB="0" distL="0" distR="0" wp14:anchorId="626BBD7E" wp14:editId="5A517F10">
                                  <wp:extent cx="635" cy="173990"/>
                                  <wp:effectExtent l="0" t="0" r="12065" b="3810"/>
                                  <wp:docPr id="1499301419" name="Picture 14993014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05248961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35" cy="1739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480C22">
                              <w:rPr>
                                <w:rFonts w:ascii="Times New Roman" w:eastAsia="MS Mincho" w:hAnsi="Times New Roman" w:cs="Times New Roman"/>
                                <w:b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/>
                                <w:sz w:val="24"/>
                                <w:szCs w:val="24"/>
                                <w:lang w:eastAsia="ja-JP"/>
                              </w:rPr>
                              <w:t xml:space="preserve">Supplementary Figure 1.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sz w:val="24"/>
                                <w:szCs w:val="24"/>
                                <w:lang w:eastAsia="ja-JP"/>
                              </w:rPr>
                              <w:t>QQ plots for each BMI strata in the</w:t>
                            </w:r>
                            <w:r w:rsidRPr="0029766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sz w:val="24"/>
                                <w:szCs w:val="24"/>
                                <w:lang w:eastAsia="ja-JP"/>
                              </w:rPr>
                              <w:t>meta-analysis of genome-wide association studies for PCOS.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A) Lean with BMI ≤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25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, B) 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o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verweight with 25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&lt; BMI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&lt;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30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, C) 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o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bese with BMI ≥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30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.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The lean group demonstrates a greater number of highly significant p-values, likely due to the comparatively larger sample size relative to the two other strata (overweight and obese).</w:t>
                            </w:r>
                          </w:p>
                          <w:p w14:paraId="7BE0594D" w14:textId="77777777" w:rsidR="00D16B11" w:rsidRDefault="00D16B11" w:rsidP="00D16B1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083F788D"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margin-left:198pt;margin-top:205.3pt;width:22.35pt;height:27.2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" fillcolor="white [3201]" stroked="f" strokeweight=".5pt">
                <v:textbox>
                  <w:txbxContent>
                    <w:p w14:paraId="34A01207" w14:textId="1C27CA04" w:rsidR="00D16B11" w:rsidRDefault="00D16B11" w:rsidP="00D16B11">
                      <w:pPr>
                        <w:spacing w:line="480" w:lineRule="auto"/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</w:pPr>
                      <w:r>
                        <w:t>D</w:t>
                      </w:r>
                      <w:r>
                        <w:rPr>
                          <w:noProof/>
                          <w14:ligatures w14:val="standardContextual"/>
                        </w:rPr>
                        <w:drawing>
                          <wp:inline distT="0" distB="0" distL="0" distR="0" wp14:anchorId="626BBD7E" wp14:editId="5A517F10">
                            <wp:extent cx="635" cy="173990"/>
                            <wp:effectExtent l="0" t="0" r="12065" b="3810"/>
                            <wp:docPr id="1499301419" name="Picture 14993014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0524896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35" cy="1739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480C22">
                        <w:rPr>
                          <w:rFonts w:ascii="Times New Roman" w:eastAsia="MS Mincho" w:hAnsi="Times New Roman" w:cs="Times New Roman"/>
                          <w:b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/>
                          <w:sz w:val="24"/>
                          <w:szCs w:val="24"/>
                          <w:lang w:eastAsia="ja-JP"/>
                        </w:rPr>
                        <w:t xml:space="preserve">Supplementary Figure 1.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sz w:val="24"/>
                          <w:szCs w:val="24"/>
                          <w:lang w:eastAsia="ja-JP"/>
                        </w:rPr>
                        <w:t>QQ plots for each BMI strata in the</w:t>
                      </w:r>
                      <w:r w:rsidRPr="0029766C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sz w:val="24"/>
                          <w:szCs w:val="24"/>
                          <w:lang w:eastAsia="ja-JP"/>
                        </w:rPr>
                        <w:t>meta-analysis of genome-wide association studies for PCOS.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A) Lean with BMI ≤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25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, B) 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o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verweight with 25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&lt; BMI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&lt;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30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, C) 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o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bese with BMI ≥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30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.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The lean group demonstrates a greater number of highly significant p-values, likely due to the </w:t>
                      </w:r>
                      <w:proofErr w:type="gramStart"/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comparatively larger</w:t>
                      </w:r>
                      <w:proofErr w:type="gramEnd"/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sample size relative to the two other strata (overweight and obese).</w:t>
                      </w:r>
                    </w:p>
                    <w:p w14:paraId="7BE0594D" w14:textId="77777777" w:rsidR="00D16B11" w:rsidRDefault="00D16B11" w:rsidP="00D16B11"/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FAE44F0" wp14:editId="4E8E6354">
                <wp:simplePos x="0" y="0"/>
                <wp:positionH relativeFrom="column">
                  <wp:posOffset>-25121</wp:posOffset>
                </wp:positionH>
                <wp:positionV relativeFrom="paragraph">
                  <wp:posOffset>2562330</wp:posOffset>
                </wp:positionV>
                <wp:extent cx="283845" cy="346668"/>
                <wp:effectExtent l="0" t="0" r="0" b="0"/>
                <wp:wrapNone/>
                <wp:docPr id="1251849115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" cy="34666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E67980" w14:textId="0720113E" w:rsidR="00D16B11" w:rsidRDefault="00D16B11" w:rsidP="00D16B11">
                            <w:pPr>
                              <w:spacing w:line="480" w:lineRule="auto"/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t>C</w:t>
                            </w:r>
                            <w:r>
                              <w:rPr>
                                <w:noProof/>
                                <w:lang w:val="en-PH" w:eastAsia="en-PH"/>
                                <w14:ligatures w14:val="standardContextual"/>
                              </w:rPr>
                              <w:drawing>
                                <wp:inline distT="0" distB="0" distL="0" distR="0" wp14:anchorId="335393D3" wp14:editId="285AD334">
                                  <wp:extent cx="635" cy="173990"/>
                                  <wp:effectExtent l="0" t="0" r="12065" b="3810"/>
                                  <wp:docPr id="60524896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05248961" name=""/>
                                          <pic:cNvPicPr/>
                                        </pic:nvPicPr>
                                        <pic:blipFill>
                                          <a:blip r:embed="rId1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35" cy="1739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480C22">
                              <w:rPr>
                                <w:rFonts w:ascii="Times New Roman" w:eastAsia="MS Mincho" w:hAnsi="Times New Roman" w:cs="Times New Roman"/>
                                <w:b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/>
                                <w:sz w:val="24"/>
                                <w:szCs w:val="24"/>
                                <w:lang w:eastAsia="ja-JP"/>
                              </w:rPr>
                              <w:t xml:space="preserve">Supplementary Figure 1.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sz w:val="24"/>
                                <w:szCs w:val="24"/>
                                <w:lang w:eastAsia="ja-JP"/>
                              </w:rPr>
                              <w:t>QQ plots for each BMI strata in the</w:t>
                            </w:r>
                            <w:r w:rsidRPr="0029766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sz w:val="24"/>
                                <w:szCs w:val="24"/>
                                <w:lang w:eastAsia="ja-JP"/>
                              </w:rPr>
                              <w:t>meta-analysis of genome-wide association studies for PCOS.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A) Lean with BMI ≤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25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, B) 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o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verweight with 25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&lt; BMI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&lt;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30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, C) 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o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bese with BMI ≥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30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.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The lean group demonstrates a greater number of highly significant p-values, likely due to the comparatively larger sample size relative to the two other strata (overweight and obese).</w:t>
                            </w:r>
                          </w:p>
                          <w:p w14:paraId="69CFCD88" w14:textId="77777777" w:rsidR="00D16B11" w:rsidRDefault="00D16B11" w:rsidP="00D16B1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FAE44F0" id="_x0000_s1031" type="#_x0000_t202" style="position:absolute;margin-left:-2pt;margin-top:201.75pt;width:22.35pt;height:27.3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" fillcolor="white [3201]" stroked="f" strokeweight=".5pt">
                <v:textbox>
                  <w:txbxContent>
                    <w:p w14:paraId="09E67980" w14:textId="0720113E" w:rsidR="00D16B11" w:rsidRDefault="00D16B11" w:rsidP="00D16B11">
                      <w:pPr>
                        <w:spacing w:line="480" w:lineRule="auto"/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</w:pPr>
                      <w:r>
                        <w:t>C</w:t>
                      </w:r>
                      <w:r>
                        <w:rPr>
                          <w:noProof/>
                          <w14:ligatures w14:val="standardContextual"/>
                        </w:rPr>
                        <w:drawing>
                          <wp:inline distT="0" distB="0" distL="0" distR="0" wp14:anchorId="335393D3" wp14:editId="285AD334">
                            <wp:extent cx="635" cy="173990"/>
                            <wp:effectExtent l="0" t="0" r="12065" b="3810"/>
                            <wp:docPr id="60524896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05248961" name=""/>
                                    <pic:cNvPicPr/>
                                  </pic:nvPicPr>
                                  <pic:blipFill>
                                    <a:blip r:embed="rId1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35" cy="1739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480C22">
                        <w:rPr>
                          <w:rFonts w:ascii="Times New Roman" w:eastAsia="MS Mincho" w:hAnsi="Times New Roman" w:cs="Times New Roman"/>
                          <w:b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/>
                          <w:sz w:val="24"/>
                          <w:szCs w:val="24"/>
                          <w:lang w:eastAsia="ja-JP"/>
                        </w:rPr>
                        <w:t xml:space="preserve">Supplementary Figure 1.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sz w:val="24"/>
                          <w:szCs w:val="24"/>
                          <w:lang w:eastAsia="ja-JP"/>
                        </w:rPr>
                        <w:t>QQ plots for each BMI strata in the</w:t>
                      </w:r>
                      <w:r w:rsidRPr="0029766C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sz w:val="24"/>
                          <w:szCs w:val="24"/>
                          <w:lang w:eastAsia="ja-JP"/>
                        </w:rPr>
                        <w:t>meta-analysis of genome-wide association studies for PCOS.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A) Lean with BMI ≤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25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, B) 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o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verweight with 25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&lt; BMI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&lt;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30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, C) 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o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bese with BMI ≥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30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.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The lean group demonstrates a greater number of highly significant p-values, likely due to the </w:t>
                      </w:r>
                      <w:proofErr w:type="gramStart"/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comparatively larger</w:t>
                      </w:r>
                      <w:proofErr w:type="gramEnd"/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sample size relative to the two other strata (overweight and obese).</w:t>
                      </w:r>
                    </w:p>
                    <w:p w14:paraId="69CFCD88" w14:textId="77777777" w:rsidR="00D16B11" w:rsidRDefault="00D16B11" w:rsidP="00D16B11"/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D584BDE" wp14:editId="23C19473">
                <wp:simplePos x="0" y="0"/>
                <wp:positionH relativeFrom="column">
                  <wp:posOffset>2516853</wp:posOffset>
                </wp:positionH>
                <wp:positionV relativeFrom="paragraph">
                  <wp:posOffset>-120015</wp:posOffset>
                </wp:positionV>
                <wp:extent cx="283845" cy="271780"/>
                <wp:effectExtent l="0" t="0" r="0" b="0"/>
                <wp:wrapNone/>
                <wp:docPr id="44924005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" cy="2717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26411D" w14:textId="7848C995" w:rsidR="00D16B11" w:rsidRDefault="00D16B11" w:rsidP="00D16B11">
                            <w:pPr>
                              <w:spacing w:line="480" w:lineRule="auto"/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t>B</w:t>
                            </w:r>
                            <w:r w:rsidRPr="00480C22">
                              <w:rPr>
                                <w:rFonts w:ascii="Times New Roman" w:eastAsia="MS Mincho" w:hAnsi="Times New Roman" w:cs="Times New Roman"/>
                                <w:b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/>
                                <w:sz w:val="24"/>
                                <w:szCs w:val="24"/>
                                <w:lang w:eastAsia="ja-JP"/>
                              </w:rPr>
                              <w:t xml:space="preserve">Supplementary Figure 1.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sz w:val="24"/>
                                <w:szCs w:val="24"/>
                                <w:lang w:eastAsia="ja-JP"/>
                              </w:rPr>
                              <w:t>QQ plots for each BMI strata in the</w:t>
                            </w:r>
                            <w:r w:rsidRPr="0029766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sz w:val="24"/>
                                <w:szCs w:val="24"/>
                                <w:lang w:eastAsia="ja-JP"/>
                              </w:rPr>
                              <w:t>meta-analysis of genome-wide association studies for PCOS.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A) Lean with BMI ≤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25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, B) 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o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verweight with 25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&lt; BMI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&lt;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30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, C) 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o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bese with BMI ≥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30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.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The lean group demonstrates a greater number of highly significant p-values, likely due to the comparatively larger sample size relative to the two other strata (overweight and obese).</w:t>
                            </w:r>
                          </w:p>
                          <w:p w14:paraId="439CE840" w14:textId="77777777" w:rsidR="00D16B11" w:rsidRDefault="00D16B11" w:rsidP="00D16B1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D584BDE" id="_x0000_s1032" type="#_x0000_t202" style="position:absolute;margin-left:198.2pt;margin-top:-9.45pt;width:22.35pt;height:21.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" fillcolor="white [3201]" stroked="f" strokeweight=".5pt">
                <v:textbox>
                  <w:txbxContent>
                    <w:p w14:paraId="5126411D" w14:textId="7848C995" w:rsidR="00D16B11" w:rsidRDefault="00D16B11" w:rsidP="00D16B11">
                      <w:pPr>
                        <w:spacing w:line="480" w:lineRule="auto"/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</w:pPr>
                      <w:r>
                        <w:t>B</w:t>
                      </w:r>
                      <w:r w:rsidRPr="00480C22">
                        <w:rPr>
                          <w:rFonts w:ascii="Times New Roman" w:eastAsia="MS Mincho" w:hAnsi="Times New Roman" w:cs="Times New Roman"/>
                          <w:b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/>
                          <w:sz w:val="24"/>
                          <w:szCs w:val="24"/>
                          <w:lang w:eastAsia="ja-JP"/>
                        </w:rPr>
                        <w:t xml:space="preserve">Supplementary Figure 1.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sz w:val="24"/>
                          <w:szCs w:val="24"/>
                          <w:lang w:eastAsia="ja-JP"/>
                        </w:rPr>
                        <w:t>QQ plots for each BMI strata in the</w:t>
                      </w:r>
                      <w:r w:rsidRPr="0029766C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sz w:val="24"/>
                          <w:szCs w:val="24"/>
                          <w:lang w:eastAsia="ja-JP"/>
                        </w:rPr>
                        <w:t>meta-analysis of genome-wide association studies for PCOS.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A) Lean with BMI ≤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25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, B) 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o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verweight with 25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&lt; BMI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&lt;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30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, C) 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o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bese with BMI ≥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30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.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The lean group demonstrates a greater number of highly significant p-values, likely due to the </w:t>
                      </w:r>
                      <w:proofErr w:type="gramStart"/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comparatively larger</w:t>
                      </w:r>
                      <w:proofErr w:type="gramEnd"/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sample size relative to the two other strata (overweight and obese).</w:t>
                      </w:r>
                    </w:p>
                    <w:p w14:paraId="439CE840" w14:textId="77777777" w:rsidR="00D16B11" w:rsidRDefault="00D16B11" w:rsidP="00D16B11"/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9B59876" wp14:editId="33FF8410">
                <wp:simplePos x="0" y="0"/>
                <wp:positionH relativeFrom="column">
                  <wp:posOffset>0</wp:posOffset>
                </wp:positionH>
                <wp:positionV relativeFrom="paragraph">
                  <wp:posOffset>-109681</wp:posOffset>
                </wp:positionV>
                <wp:extent cx="283845" cy="271780"/>
                <wp:effectExtent l="0" t="0" r="0" b="0"/>
                <wp:wrapNone/>
                <wp:docPr id="65498436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" cy="2717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D9CCDA" w14:textId="77777777" w:rsidR="00D16B11" w:rsidRDefault="00D16B11" w:rsidP="00D16B11">
                            <w:pPr>
                              <w:spacing w:line="480" w:lineRule="auto"/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t>A</w:t>
                            </w:r>
                            <w:r w:rsidRPr="00480C22">
                              <w:rPr>
                                <w:rFonts w:ascii="Times New Roman" w:eastAsia="MS Mincho" w:hAnsi="Times New Roman" w:cs="Times New Roman"/>
                                <w:b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/>
                                <w:sz w:val="24"/>
                                <w:szCs w:val="24"/>
                                <w:lang w:eastAsia="ja-JP"/>
                              </w:rPr>
                              <w:t xml:space="preserve">Supplementary Figure 1.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sz w:val="24"/>
                                <w:szCs w:val="24"/>
                                <w:lang w:eastAsia="ja-JP"/>
                              </w:rPr>
                              <w:t>QQ plots for each BMI strata in the</w:t>
                            </w:r>
                            <w:r w:rsidRPr="0029766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sz w:val="24"/>
                                <w:szCs w:val="24"/>
                                <w:lang w:eastAsia="ja-JP"/>
                              </w:rPr>
                              <w:t>meta-analysis of genome-wide association studies for PCOS.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A) Lean with BMI ≤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25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, B) 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o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verweight with 25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&lt; BMI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&lt;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30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, C) 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o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bese with BMI ≥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30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.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The lean group demonstrates a greater number of highly significant p-values, likely due to the comparatively larger sample size relative to the two other strata (overweight and obese).</w:t>
                            </w:r>
                          </w:p>
                          <w:p w14:paraId="5F947D71" w14:textId="77777777" w:rsidR="00D16B11" w:rsidRDefault="00D16B11" w:rsidP="00D16B1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9B59876" id="_x0000_s1033" type="#_x0000_t202" style="position:absolute;margin-left:0;margin-top:-8.65pt;width:22.35pt;height:21.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" fillcolor="white [3201]" stroked="f" strokeweight=".5pt">
                <v:textbox>
                  <w:txbxContent>
                    <w:p w14:paraId="15D9CCDA" w14:textId="77777777" w:rsidR="00D16B11" w:rsidRDefault="00D16B11" w:rsidP="00D16B11">
                      <w:pPr>
                        <w:spacing w:line="480" w:lineRule="auto"/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</w:pPr>
                      <w:r>
                        <w:t>A</w:t>
                      </w:r>
                      <w:r w:rsidRPr="00480C22">
                        <w:rPr>
                          <w:rFonts w:ascii="Times New Roman" w:eastAsia="MS Mincho" w:hAnsi="Times New Roman" w:cs="Times New Roman"/>
                          <w:b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/>
                          <w:sz w:val="24"/>
                          <w:szCs w:val="24"/>
                          <w:lang w:eastAsia="ja-JP"/>
                        </w:rPr>
                        <w:t xml:space="preserve">Supplementary Figure 1.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sz w:val="24"/>
                          <w:szCs w:val="24"/>
                          <w:lang w:eastAsia="ja-JP"/>
                        </w:rPr>
                        <w:t>QQ plots for each BMI strata in the</w:t>
                      </w:r>
                      <w:r w:rsidRPr="0029766C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sz w:val="24"/>
                          <w:szCs w:val="24"/>
                          <w:lang w:eastAsia="ja-JP"/>
                        </w:rPr>
                        <w:t>meta-analysis of genome-wide association studies for PCOS.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A) Lean with BMI ≤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25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, B) 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o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verweight with 25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&lt; BMI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&lt;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30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, C) 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o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bese with BMI ≥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30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.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The lean group demonstrates a greater number of highly significant p-values, likely due to the </w:t>
                      </w:r>
                      <w:proofErr w:type="gramStart"/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comparatively larger</w:t>
                      </w:r>
                      <w:proofErr w:type="gramEnd"/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sample size relative to the two other strata (overweight and obese).</w:t>
                      </w:r>
                    </w:p>
                    <w:p w14:paraId="5F947D71" w14:textId="77777777" w:rsidR="00D16B11" w:rsidRDefault="00D16B11" w:rsidP="00D16B11"/>
                  </w:txbxContent>
                </v:textbox>
              </v:shape>
            </w:pict>
          </mc:Fallback>
        </mc:AlternateContent>
      </w:r>
      <w:r w:rsidR="00415370">
        <w:rPr>
          <w:rFonts w:ascii="Times New Roman" w:eastAsia="Times New Roman" w:hAnsi="Times New Roman" w:cs="Times New Roman"/>
          <w:noProof/>
          <w:color w:val="FF0000"/>
          <w:shd w:val="clear" w:color="auto" w:fill="FFFFFF"/>
          <w:lang w:val="en-PH" w:eastAsia="en-PH"/>
          <w14:ligatures w14:val="standardContextual"/>
        </w:rPr>
        <w:drawing>
          <wp:inline distT="0" distB="0" distL="0" distR="0" wp14:anchorId="5F7FF277" wp14:editId="5FB10D1C">
            <wp:extent cx="2520000" cy="2520000"/>
            <wp:effectExtent l="0" t="0" r="0" b="0"/>
            <wp:docPr id="13033105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310526" name="Picture 1303310526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5370">
        <w:rPr>
          <w:rFonts w:ascii="Times New Roman" w:eastAsia="Times New Roman" w:hAnsi="Times New Roman" w:cs="Times New Roman"/>
          <w:noProof/>
          <w:color w:val="FF0000"/>
          <w:shd w:val="clear" w:color="auto" w:fill="FFFFFF"/>
          <w:lang w:val="en-PH" w:eastAsia="en-PH"/>
          <w14:ligatures w14:val="standardContextual"/>
        </w:rPr>
        <w:drawing>
          <wp:inline distT="0" distB="0" distL="0" distR="0" wp14:anchorId="1D3FC1F5" wp14:editId="578D382D">
            <wp:extent cx="2520000" cy="2520000"/>
            <wp:effectExtent l="0" t="0" r="0" b="0"/>
            <wp:docPr id="5762886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288641" name="Picture 576288641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6D332" w14:textId="75DF2263" w:rsidR="00415370" w:rsidRDefault="00D16B11" w:rsidP="00F02B76">
      <w:pPr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</w:pPr>
      <w:r>
        <w:rPr>
          <w:noProof/>
          <w:lang w:val="en-PH" w:eastAsia="en-PH"/>
          <w14:ligatures w14:val="standardContextua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442BCDC" wp14:editId="0C3733B1">
                <wp:simplePos x="0" y="0"/>
                <wp:positionH relativeFrom="column">
                  <wp:posOffset>-61993</wp:posOffset>
                </wp:positionH>
                <wp:positionV relativeFrom="paragraph">
                  <wp:posOffset>2594059</wp:posOffset>
                </wp:positionV>
                <wp:extent cx="296426" cy="346075"/>
                <wp:effectExtent l="0" t="0" r="0" b="0"/>
                <wp:wrapNone/>
                <wp:docPr id="200821455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96426" cy="346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59BB83" w14:textId="01781D34" w:rsidR="00D16B11" w:rsidRDefault="00D16B11" w:rsidP="00D16B11">
                            <w:pPr>
                              <w:spacing w:line="480" w:lineRule="auto"/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t>E</w:t>
                            </w:r>
                            <w:r>
                              <w:rPr>
                                <w:noProof/>
                                <w:lang w:val="en-PH" w:eastAsia="en-PH"/>
                                <w14:ligatures w14:val="standardContextual"/>
                              </w:rPr>
                              <w:drawing>
                                <wp:inline distT="0" distB="0" distL="0" distR="0" wp14:anchorId="5EE861A3" wp14:editId="13F69690">
                                  <wp:extent cx="635" cy="173990"/>
                                  <wp:effectExtent l="0" t="0" r="12065" b="3810"/>
                                  <wp:docPr id="784295075" name="Picture 78429507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05248961" name=""/>
                                          <pic:cNvPicPr/>
                                        </pic:nvPicPr>
                                        <pic:blipFill>
                                          <a:blip r:embed="rId1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35" cy="1739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480C22">
                              <w:rPr>
                                <w:rFonts w:ascii="Times New Roman" w:eastAsia="MS Mincho" w:hAnsi="Times New Roman" w:cs="Times New Roman"/>
                                <w:b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/>
                                <w:sz w:val="24"/>
                                <w:szCs w:val="24"/>
                                <w:lang w:eastAsia="ja-JP"/>
                              </w:rPr>
                              <w:t xml:space="preserve">Supplementary Figure 1.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sz w:val="24"/>
                                <w:szCs w:val="24"/>
                                <w:lang w:eastAsia="ja-JP"/>
                              </w:rPr>
                              <w:t>QQ plots for each BMI strata in the</w:t>
                            </w:r>
                            <w:r w:rsidRPr="0029766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sz w:val="24"/>
                                <w:szCs w:val="24"/>
                                <w:lang w:eastAsia="ja-JP"/>
                              </w:rPr>
                              <w:t>meta-analysis of genome-wide association studies for PCOS.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A) Lean with BMI ≤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25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, B) 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o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verweight with 25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&lt; BMI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&lt;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30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, C) 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o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bese with BMI ≥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30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.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The lean group demonstrates a greater number of highly significant p-values, likely due to the comparatively larger sample size relative to the two other strata (overweight and obese).</w:t>
                            </w:r>
                          </w:p>
                          <w:p w14:paraId="6C7B86E6" w14:textId="77777777" w:rsidR="00D16B11" w:rsidRDefault="00D16B11" w:rsidP="00D16B1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442BCDC"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margin-left:-4.9pt;margin-top:204.25pt;width:23.35pt;height:27.25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" fillcolor="white [3201]" stroked="f" strokeweight=".5pt">
                <v:textbox>
                  <w:txbxContent>
                    <w:p w14:paraId="6B59BB83" w14:textId="01781D34" w:rsidR="00D16B11" w:rsidRDefault="00D16B11" w:rsidP="00D16B11">
                      <w:pPr>
                        <w:spacing w:line="480" w:lineRule="auto"/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</w:pPr>
                      <w:r>
                        <w:t>E</w:t>
                      </w:r>
                      <w:r>
                        <w:rPr>
                          <w:noProof/>
                          <w14:ligatures w14:val="standardContextual"/>
                        </w:rPr>
                        <w:drawing>
                          <wp:inline distT="0" distB="0" distL="0" distR="0" wp14:anchorId="5EE861A3" wp14:editId="13F69690">
                            <wp:extent cx="635" cy="173990"/>
                            <wp:effectExtent l="0" t="0" r="12065" b="3810"/>
                            <wp:docPr id="784295075" name="Picture 78429507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05248961" name=""/>
                                    <pic:cNvPicPr/>
                                  </pic:nvPicPr>
                                  <pic:blipFill>
                                    <a:blip r:embed="rId1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35" cy="1739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480C22">
                        <w:rPr>
                          <w:rFonts w:ascii="Times New Roman" w:eastAsia="MS Mincho" w:hAnsi="Times New Roman" w:cs="Times New Roman"/>
                          <w:b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/>
                          <w:sz w:val="24"/>
                          <w:szCs w:val="24"/>
                          <w:lang w:eastAsia="ja-JP"/>
                        </w:rPr>
                        <w:t xml:space="preserve">Supplementary Figure 1.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sz w:val="24"/>
                          <w:szCs w:val="24"/>
                          <w:lang w:eastAsia="ja-JP"/>
                        </w:rPr>
                        <w:t>QQ plots for each BMI strata in the</w:t>
                      </w:r>
                      <w:r w:rsidRPr="0029766C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sz w:val="24"/>
                          <w:szCs w:val="24"/>
                          <w:lang w:eastAsia="ja-JP"/>
                        </w:rPr>
                        <w:t>meta-analysis of genome-wide association studies for PCOS.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A) Lean with BMI ≤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25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, B) 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o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verweight with 25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&lt; BMI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&lt;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30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, C) 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o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bese with BMI ≥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30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.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The lean group demonstrates a greater number of highly significant p-values, likely due to the </w:t>
                      </w:r>
                      <w:proofErr w:type="gramStart"/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comparatively larger</w:t>
                      </w:r>
                      <w:proofErr w:type="gramEnd"/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sample size relative to the two other strata (overweight and obese).</w:t>
                      </w:r>
                    </w:p>
                    <w:p w14:paraId="6C7B86E6" w14:textId="77777777" w:rsidR="00D16B11" w:rsidRDefault="00D16B11" w:rsidP="00D16B11"/>
                  </w:txbxContent>
                </v:textbox>
              </v:shape>
            </w:pict>
          </mc:Fallback>
        </mc:AlternateContent>
      </w:r>
      <w:r w:rsidR="00415370">
        <w:rPr>
          <w:rFonts w:ascii="Times New Roman" w:eastAsia="Times New Roman" w:hAnsi="Times New Roman" w:cs="Times New Roman"/>
          <w:noProof/>
          <w:color w:val="FF0000"/>
          <w:shd w:val="clear" w:color="auto" w:fill="FFFFFF"/>
          <w:lang w:val="en-PH" w:eastAsia="en-PH"/>
          <w14:ligatures w14:val="standardContextual"/>
        </w:rPr>
        <w:drawing>
          <wp:inline distT="0" distB="0" distL="0" distR="0" wp14:anchorId="16B1A67B" wp14:editId="01F96465">
            <wp:extent cx="2520000" cy="2520000"/>
            <wp:effectExtent l="0" t="0" r="0" b="0"/>
            <wp:docPr id="148586870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868705" name="Picture 1485868705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820D9">
        <w:rPr>
          <w:rFonts w:ascii="Times New Roman" w:eastAsia="Times New Roman" w:hAnsi="Times New Roman" w:cs="Times New Roman"/>
          <w:noProof/>
          <w:color w:val="FF0000"/>
          <w:shd w:val="clear" w:color="auto" w:fill="FFFFFF"/>
          <w:lang w:val="en-PH" w:eastAsia="en-PH"/>
          <w14:ligatures w14:val="standardContextual"/>
        </w:rPr>
        <w:drawing>
          <wp:inline distT="0" distB="0" distL="0" distR="0" wp14:anchorId="79635BF4" wp14:editId="5967E642">
            <wp:extent cx="2520000" cy="2520000"/>
            <wp:effectExtent l="0" t="0" r="0" b="0"/>
            <wp:docPr id="102371154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711549" name="Picture 1023711549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79B8D" w14:textId="5F353BF9" w:rsidR="003C202A" w:rsidRDefault="003C202A" w:rsidP="00F02B76">
      <w:pPr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</w:pPr>
      <w:r>
        <w:rPr>
          <w:noProof/>
          <w:lang w:val="en-PH" w:eastAsia="en-PH"/>
          <w14:ligatures w14:val="standardContextual"/>
        </w:rPr>
        <w:drawing>
          <wp:inline distT="0" distB="0" distL="0" distR="0" wp14:anchorId="6FED6AF9" wp14:editId="3CC6CD37">
            <wp:extent cx="2520000" cy="2520000"/>
            <wp:effectExtent l="0" t="0" r="0" b="0"/>
            <wp:docPr id="11126323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632325" name="Picture 1112632325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7795D" w14:textId="290D2FAD" w:rsidR="003C202A" w:rsidRDefault="00EF3C44" w:rsidP="00F02B76">
      <w:pPr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</w:pPr>
      <w:r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Supplementary Figure 1</w:t>
      </w:r>
      <w:r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A</w:t>
      </w:r>
      <w:r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. QQ plots for</w:t>
      </w:r>
      <w:r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 xml:space="preserve"> SNP-based analyses for</w:t>
      </w:r>
      <w:r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 xml:space="preserve"> each BMI strata in the meta-analysis of genome-wide association studies for PCOS. A) Lean BMI ≤ 25 kg/m</w:t>
      </w:r>
      <w:r w:rsidRPr="00F02B76">
        <w:rPr>
          <w:rFonts w:ascii="Times New Roman" w:eastAsia="Times New Roman" w:hAnsi="Times New Roman" w:cs="Times New Roman"/>
          <w:color w:val="FF0000"/>
          <w:shd w:val="clear" w:color="auto" w:fill="FFFFFF"/>
          <w:vertAlign w:val="superscript"/>
          <w:lang w:eastAsia="en-GB"/>
        </w:rPr>
        <w:t>2</w:t>
      </w:r>
      <w:r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 xml:space="preserve"> (λ=1.01)</w:t>
      </w:r>
      <w:r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 xml:space="preserve"> </w:t>
      </w:r>
      <w:r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B) overweight</w:t>
      </w:r>
      <w:r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 xml:space="preserve"> </w:t>
      </w:r>
      <w:r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25 &lt; BMI &lt; 30 kg/m</w:t>
      </w:r>
      <w:r w:rsidRPr="00F02B76">
        <w:rPr>
          <w:rFonts w:ascii="Times New Roman" w:eastAsia="Times New Roman" w:hAnsi="Times New Roman" w:cs="Times New Roman"/>
          <w:color w:val="FF0000"/>
          <w:shd w:val="clear" w:color="auto" w:fill="FFFFFF"/>
          <w:vertAlign w:val="superscript"/>
          <w:lang w:eastAsia="en-GB"/>
        </w:rPr>
        <w:t>2</w:t>
      </w:r>
      <w:r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 xml:space="preserve"> (λ=1.01)</w:t>
      </w:r>
      <w:r w:rsidRPr="0040314D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 xml:space="preserve"> </w:t>
      </w:r>
      <w:r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C) obese BMI ≥ 30 kg/m</w:t>
      </w:r>
      <w:r w:rsidRPr="00F02B76">
        <w:rPr>
          <w:rFonts w:ascii="Times New Roman" w:eastAsia="Times New Roman" w:hAnsi="Times New Roman" w:cs="Times New Roman"/>
          <w:color w:val="FF0000"/>
          <w:shd w:val="clear" w:color="auto" w:fill="FFFFFF"/>
          <w:vertAlign w:val="superscript"/>
          <w:lang w:eastAsia="en-GB"/>
        </w:rPr>
        <w:t>2</w:t>
      </w:r>
      <w:r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 xml:space="preserve"> (λ=1.02)</w:t>
      </w:r>
      <w:r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 xml:space="preserve"> </w:t>
      </w:r>
      <w:r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D) combined overweight</w:t>
      </w:r>
      <w:r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/</w:t>
      </w:r>
      <w:r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obese (non-lean) groups (λ=1.01)</w:t>
      </w:r>
      <w:r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 xml:space="preserve"> </w:t>
      </w:r>
      <w:r w:rsidRPr="0040314D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E) all groups combined (λ=1.04)</w:t>
      </w:r>
      <w:r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.</w:t>
      </w:r>
      <w:r>
        <w:rPr>
          <w:rFonts w:ascii="Times New Roman" w:eastAsia="Times New Roman" w:hAnsi="Times New Roman" w:cs="Times New Roman"/>
          <w:b/>
          <w:bCs/>
          <w:color w:val="FF0000"/>
          <w:shd w:val="clear" w:color="auto" w:fill="FFFFFF"/>
          <w:lang w:eastAsia="en-GB"/>
        </w:rPr>
        <w:t xml:space="preserve"> </w:t>
      </w:r>
      <w:r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The lean group demonstrates a greater</w:t>
      </w:r>
      <w:r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 xml:space="preserve"> </w:t>
      </w:r>
      <w:r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number of highly significant p-values than the overweight and obese groups, likely due to the comparatively larger sample size.</w:t>
      </w:r>
    </w:p>
    <w:p w14:paraId="61E4F92B" w14:textId="79EAD6B0" w:rsidR="003C202A" w:rsidRDefault="007801C4" w:rsidP="00F02B76">
      <w:pPr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</w:pPr>
      <w:r>
        <w:rPr>
          <w:noProof/>
          <w:lang w:val="en-PH" w:eastAsia="en-PH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6EEFB5D" wp14:editId="1DC2E575">
                <wp:simplePos x="0" y="0"/>
                <wp:positionH relativeFrom="column">
                  <wp:posOffset>2517394</wp:posOffset>
                </wp:positionH>
                <wp:positionV relativeFrom="paragraph">
                  <wp:posOffset>8890</wp:posOffset>
                </wp:positionV>
                <wp:extent cx="283845" cy="271780"/>
                <wp:effectExtent l="0" t="0" r="0" b="0"/>
                <wp:wrapNone/>
                <wp:docPr id="207153531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" cy="2717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39A50B" w14:textId="318E5153" w:rsidR="007801C4" w:rsidRDefault="007801C4" w:rsidP="007801C4">
                            <w:pPr>
                              <w:spacing w:line="480" w:lineRule="auto"/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t>B</w:t>
                            </w:r>
                            <w:r w:rsidRPr="00480C22">
                              <w:rPr>
                                <w:rFonts w:ascii="Times New Roman" w:eastAsia="MS Mincho" w:hAnsi="Times New Roman" w:cs="Times New Roman"/>
                                <w:b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/>
                                <w:sz w:val="24"/>
                                <w:szCs w:val="24"/>
                                <w:lang w:eastAsia="ja-JP"/>
                              </w:rPr>
                              <w:t xml:space="preserve">Supplementary Figure 1.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sz w:val="24"/>
                                <w:szCs w:val="24"/>
                                <w:lang w:eastAsia="ja-JP"/>
                              </w:rPr>
                              <w:t>QQ plots for each BMI strata in the</w:t>
                            </w:r>
                            <w:r w:rsidRPr="0029766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sz w:val="24"/>
                                <w:szCs w:val="24"/>
                                <w:lang w:eastAsia="ja-JP"/>
                              </w:rPr>
                              <w:t>meta-analysis of genome-wide association studies for PCOS.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A) Lean with BMI ≤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25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, B) 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o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verweight with 25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&lt; BMI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&lt;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30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, C) 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o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bese with BMI ≥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30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.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The lean group demonstrates a greater number of highly significant p-values, likely due to the comparatively larger sample size relative to the two other strata (overweight and obese).</w:t>
                            </w:r>
                          </w:p>
                          <w:p w14:paraId="207D684C" w14:textId="77777777" w:rsidR="007801C4" w:rsidRDefault="007801C4" w:rsidP="007801C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6EEFB5D" id="_x0000_s1031" type="#_x0000_t202" style="position:absolute;margin-left:198.2pt;margin-top:.7pt;width:22.35pt;height:21.4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" fillcolor="white [3201]" stroked="f" strokeweight=".5pt">
                <v:textbox>
                  <w:txbxContent>
                    <w:p w14:paraId="4A39A50B" w14:textId="318E5153" w:rsidR="007801C4" w:rsidRDefault="007801C4" w:rsidP="007801C4">
                      <w:pPr>
                        <w:spacing w:line="480" w:lineRule="auto"/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</w:pPr>
                      <w:r>
                        <w:t>B</w:t>
                      </w:r>
                      <w:r w:rsidRPr="00480C22">
                        <w:rPr>
                          <w:rFonts w:ascii="Times New Roman" w:eastAsia="MS Mincho" w:hAnsi="Times New Roman" w:cs="Times New Roman"/>
                          <w:b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/>
                          <w:sz w:val="24"/>
                          <w:szCs w:val="24"/>
                          <w:lang w:eastAsia="ja-JP"/>
                        </w:rPr>
                        <w:t xml:space="preserve">Supplementary Figure 1.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sz w:val="24"/>
                          <w:szCs w:val="24"/>
                          <w:lang w:eastAsia="ja-JP"/>
                        </w:rPr>
                        <w:t>QQ plots for each BMI strata in the</w:t>
                      </w:r>
                      <w:r w:rsidRPr="0029766C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sz w:val="24"/>
                          <w:szCs w:val="24"/>
                          <w:lang w:eastAsia="ja-JP"/>
                        </w:rPr>
                        <w:t>meta-analysis of genome-wide association studies for PCOS.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A) Lean with BMI ≤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25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, B) 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o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verweight with 25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&lt; BMI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&lt;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30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, C) 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o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bese with BMI ≥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30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.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The lean group demonstrates a greater number of highly significant p-values, likely due to the </w:t>
                      </w:r>
                      <w:proofErr w:type="gramStart"/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comparatively larger</w:t>
                      </w:r>
                      <w:proofErr w:type="gramEnd"/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sample size relative to the two other strata (overweight and obese).</w:t>
                      </w:r>
                    </w:p>
                    <w:p w14:paraId="207D684C" w14:textId="77777777" w:rsidR="007801C4" w:rsidRDefault="007801C4" w:rsidP="007801C4"/>
                  </w:txbxContent>
                </v:textbox>
              </v:shape>
            </w:pict>
          </mc:Fallback>
        </mc:AlternateContent>
      </w:r>
      <w:r w:rsidR="00685A35">
        <w:rPr>
          <w:noProof/>
          <w:lang w:val="en-PH" w:eastAsia="en-PH"/>
          <w14:ligatures w14:val="standardContextua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43B2F5A" wp14:editId="4D1ACBF4">
                <wp:simplePos x="0" y="0"/>
                <wp:positionH relativeFrom="column">
                  <wp:posOffset>43434</wp:posOffset>
                </wp:positionH>
                <wp:positionV relativeFrom="paragraph">
                  <wp:posOffset>2592070</wp:posOffset>
                </wp:positionV>
                <wp:extent cx="283845" cy="271780"/>
                <wp:effectExtent l="0" t="0" r="0" b="0"/>
                <wp:wrapNone/>
                <wp:docPr id="1501787658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" cy="2717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1078FC0" w14:textId="1B8738DF" w:rsidR="00685A35" w:rsidRDefault="00685A35" w:rsidP="00685A35">
                            <w:pPr>
                              <w:spacing w:line="480" w:lineRule="auto"/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t>C</w:t>
                            </w:r>
                            <w:r w:rsidRPr="00480C22">
                              <w:rPr>
                                <w:rFonts w:ascii="Times New Roman" w:eastAsia="MS Mincho" w:hAnsi="Times New Roman" w:cs="Times New Roman"/>
                                <w:b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/>
                                <w:sz w:val="24"/>
                                <w:szCs w:val="24"/>
                                <w:lang w:eastAsia="ja-JP"/>
                              </w:rPr>
                              <w:t xml:space="preserve">Supplementary Figure 1.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sz w:val="24"/>
                                <w:szCs w:val="24"/>
                                <w:lang w:eastAsia="ja-JP"/>
                              </w:rPr>
                              <w:t>QQ plots for each BMI strata in the</w:t>
                            </w:r>
                            <w:r w:rsidRPr="0029766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sz w:val="24"/>
                                <w:szCs w:val="24"/>
                                <w:lang w:eastAsia="ja-JP"/>
                              </w:rPr>
                              <w:t>meta-analysis of genome-wide association studies for PCOS.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A) Lean with BMI ≤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25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, B) 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o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verweight with 25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&lt; BMI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&lt;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30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, C) 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o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bese with BMI ≥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30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.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The lean group demonstrates a greater number of highly significant p-values, likely due to the comparatively larger sample size relative to the two other strata (overweight and obese).</w:t>
                            </w:r>
                          </w:p>
                          <w:p w14:paraId="1A225873" w14:textId="77777777" w:rsidR="00685A35" w:rsidRDefault="00685A35" w:rsidP="00685A3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43B2F5A" id="_x0000_s1032" type="#_x0000_t202" style="position:absolute;margin-left:3.4pt;margin-top:204.1pt;width:22.35pt;height:21.4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" fillcolor="white [3201]" stroked="f" strokeweight=".5pt">
                <v:textbox>
                  <w:txbxContent>
                    <w:p w14:paraId="01078FC0" w14:textId="1B8738DF" w:rsidR="00685A35" w:rsidRDefault="00685A35" w:rsidP="00685A35">
                      <w:pPr>
                        <w:spacing w:line="480" w:lineRule="auto"/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</w:pPr>
                      <w:r>
                        <w:t>C</w:t>
                      </w:r>
                      <w:r w:rsidRPr="00480C22">
                        <w:rPr>
                          <w:rFonts w:ascii="Times New Roman" w:eastAsia="MS Mincho" w:hAnsi="Times New Roman" w:cs="Times New Roman"/>
                          <w:b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/>
                          <w:sz w:val="24"/>
                          <w:szCs w:val="24"/>
                          <w:lang w:eastAsia="ja-JP"/>
                        </w:rPr>
                        <w:t xml:space="preserve">Supplementary Figure 1.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sz w:val="24"/>
                          <w:szCs w:val="24"/>
                          <w:lang w:eastAsia="ja-JP"/>
                        </w:rPr>
                        <w:t>QQ plots for each BMI strata in the</w:t>
                      </w:r>
                      <w:r w:rsidRPr="0029766C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sz w:val="24"/>
                          <w:szCs w:val="24"/>
                          <w:lang w:eastAsia="ja-JP"/>
                        </w:rPr>
                        <w:t>meta-analysis of genome-wide association studies for PCOS.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A) Lean with BMI ≤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25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, B) 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o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verweight with 25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&lt; BMI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&lt;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30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, C) 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o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bese with BMI ≥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30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.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The lean group demonstrates a greater number of highly significant p-values, likely due to the </w:t>
                      </w:r>
                      <w:proofErr w:type="gramStart"/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comparatively larger</w:t>
                      </w:r>
                      <w:proofErr w:type="gramEnd"/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sample size relative to the two other strata (overweight and obese).</w:t>
                      </w:r>
                    </w:p>
                    <w:p w14:paraId="1A225873" w14:textId="77777777" w:rsidR="00685A35" w:rsidRDefault="00685A35" w:rsidP="00685A35"/>
                  </w:txbxContent>
                </v:textbox>
              </v:shape>
            </w:pict>
          </mc:Fallback>
        </mc:AlternateContent>
      </w:r>
      <w:r w:rsidR="00685A35">
        <w:rPr>
          <w:noProof/>
          <w:lang w:val="en-PH" w:eastAsia="en-PH"/>
          <w14:ligatures w14:val="standardContextua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DA92727" wp14:editId="089AF086">
                <wp:simplePos x="0" y="0"/>
                <wp:positionH relativeFrom="column">
                  <wp:posOffset>2503170</wp:posOffset>
                </wp:positionH>
                <wp:positionV relativeFrom="paragraph">
                  <wp:posOffset>2595245</wp:posOffset>
                </wp:positionV>
                <wp:extent cx="283845" cy="271780"/>
                <wp:effectExtent l="0" t="0" r="0" b="0"/>
                <wp:wrapNone/>
                <wp:docPr id="32570453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" cy="2717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DF6F13" w14:textId="7F1CE66A" w:rsidR="00685A35" w:rsidRDefault="00685A35" w:rsidP="00685A35">
                            <w:pPr>
                              <w:spacing w:line="480" w:lineRule="auto"/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t>D</w:t>
                            </w:r>
                            <w:r w:rsidRPr="00480C22">
                              <w:rPr>
                                <w:rFonts w:ascii="Times New Roman" w:eastAsia="MS Mincho" w:hAnsi="Times New Roman" w:cs="Times New Roman"/>
                                <w:b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/>
                                <w:sz w:val="24"/>
                                <w:szCs w:val="24"/>
                                <w:lang w:eastAsia="ja-JP"/>
                              </w:rPr>
                              <w:t xml:space="preserve">Supplementary Figure 1.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sz w:val="24"/>
                                <w:szCs w:val="24"/>
                                <w:lang w:eastAsia="ja-JP"/>
                              </w:rPr>
                              <w:t>QQ plots for each BMI strata in the</w:t>
                            </w:r>
                            <w:r w:rsidRPr="0029766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sz w:val="24"/>
                                <w:szCs w:val="24"/>
                                <w:lang w:eastAsia="ja-JP"/>
                              </w:rPr>
                              <w:t>meta-analysis of genome-wide association studies for PCOS.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A) Lean with BMI ≤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25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, B) 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o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verweight with 25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&lt; BMI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&lt;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30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, C) 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o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bese with BMI ≥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30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.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The lean group demonstrates a greater number of highly significant p-values, likely due to the comparatively larger sample size relative to the two other strata (overweight and obese).</w:t>
                            </w:r>
                          </w:p>
                          <w:p w14:paraId="22B5170D" w14:textId="77777777" w:rsidR="00685A35" w:rsidRDefault="00685A35" w:rsidP="00685A3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DA92727" id="_x0000_s1033" type="#_x0000_t202" style="position:absolute;margin-left:197.1pt;margin-top:204.35pt;width:22.35pt;height:21.4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" fillcolor="white [3201]" stroked="f" strokeweight=".5pt">
                <v:textbox>
                  <w:txbxContent>
                    <w:p w14:paraId="7CDF6F13" w14:textId="7F1CE66A" w:rsidR="00685A35" w:rsidRDefault="00685A35" w:rsidP="00685A35">
                      <w:pPr>
                        <w:spacing w:line="480" w:lineRule="auto"/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</w:pPr>
                      <w:r>
                        <w:t>D</w:t>
                      </w:r>
                      <w:r w:rsidRPr="00480C22">
                        <w:rPr>
                          <w:rFonts w:ascii="Times New Roman" w:eastAsia="MS Mincho" w:hAnsi="Times New Roman" w:cs="Times New Roman"/>
                          <w:b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/>
                          <w:sz w:val="24"/>
                          <w:szCs w:val="24"/>
                          <w:lang w:eastAsia="ja-JP"/>
                        </w:rPr>
                        <w:t xml:space="preserve">Supplementary Figure 1.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sz w:val="24"/>
                          <w:szCs w:val="24"/>
                          <w:lang w:eastAsia="ja-JP"/>
                        </w:rPr>
                        <w:t>QQ plots for each BMI strata in the</w:t>
                      </w:r>
                      <w:r w:rsidRPr="0029766C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sz w:val="24"/>
                          <w:szCs w:val="24"/>
                          <w:lang w:eastAsia="ja-JP"/>
                        </w:rPr>
                        <w:t>meta-analysis of genome-wide association studies for PCOS.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A) Lean with BMI ≤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25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, B) 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o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verweight with 25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&lt; BMI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&lt;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30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, C) 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o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bese with BMI ≥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30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.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The lean group demonstrates a greater number of highly significant p-values, likely due to the </w:t>
                      </w:r>
                      <w:proofErr w:type="gramStart"/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comparatively larger</w:t>
                      </w:r>
                      <w:proofErr w:type="gramEnd"/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sample size relative to the two other strata (overweight and obese).</w:t>
                      </w:r>
                    </w:p>
                    <w:p w14:paraId="22B5170D" w14:textId="77777777" w:rsidR="00685A35" w:rsidRDefault="00685A35" w:rsidP="00685A35"/>
                  </w:txbxContent>
                </v:textbox>
              </v:shape>
            </w:pict>
          </mc:Fallback>
        </mc:AlternateContent>
      </w:r>
      <w:r w:rsidR="00685A35">
        <w:rPr>
          <w:noProof/>
          <w:lang w:val="en-PH" w:eastAsia="en-PH"/>
          <w14:ligatures w14:val="standardContextua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1BF40E7" wp14:editId="7129A7F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83845" cy="271780"/>
                <wp:effectExtent l="0" t="0" r="0" b="0"/>
                <wp:wrapNone/>
                <wp:docPr id="141240507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" cy="2717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97BFEC" w14:textId="77777777" w:rsidR="00685A35" w:rsidRDefault="00685A35" w:rsidP="00685A35">
                            <w:pPr>
                              <w:spacing w:line="480" w:lineRule="auto"/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t>A</w:t>
                            </w:r>
                            <w:r w:rsidRPr="00480C22">
                              <w:rPr>
                                <w:rFonts w:ascii="Times New Roman" w:eastAsia="MS Mincho" w:hAnsi="Times New Roman" w:cs="Times New Roman"/>
                                <w:b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/>
                                <w:sz w:val="24"/>
                                <w:szCs w:val="24"/>
                                <w:lang w:eastAsia="ja-JP"/>
                              </w:rPr>
                              <w:t xml:space="preserve">Supplementary Figure 1.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sz w:val="24"/>
                                <w:szCs w:val="24"/>
                                <w:lang w:eastAsia="ja-JP"/>
                              </w:rPr>
                              <w:t>QQ plots for each BMI strata in the</w:t>
                            </w:r>
                            <w:r w:rsidRPr="0029766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sz w:val="24"/>
                                <w:szCs w:val="24"/>
                                <w:lang w:eastAsia="ja-JP"/>
                              </w:rPr>
                              <w:t>meta-analysis of genome-wide association studies for PCOS.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A) Lean with BMI ≤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25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, B) 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o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verweight with 25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&lt; BMI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&lt;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30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, C) 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o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bese with BMI ≥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30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.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The lean group demonstrates a greater number of highly significant p-values, likely due to the comparatively larger sample size relative to the two other strata (overweight and obese).</w:t>
                            </w:r>
                          </w:p>
                          <w:p w14:paraId="70AAA882" w14:textId="77777777" w:rsidR="00685A35" w:rsidRDefault="00685A35" w:rsidP="00685A3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1BF40E7" id="_x0000_s1034" type="#_x0000_t202" style="position:absolute;margin-left:0;margin-top:-.05pt;width:22.35pt;height:21.4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" fillcolor="white [3201]" stroked="f" strokeweight=".5pt">
                <v:textbox>
                  <w:txbxContent>
                    <w:p w14:paraId="7897BFEC" w14:textId="77777777" w:rsidR="00685A35" w:rsidRDefault="00685A35" w:rsidP="00685A35">
                      <w:pPr>
                        <w:spacing w:line="480" w:lineRule="auto"/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</w:pPr>
                      <w:r>
                        <w:t>A</w:t>
                      </w:r>
                      <w:r w:rsidRPr="00480C22">
                        <w:rPr>
                          <w:rFonts w:ascii="Times New Roman" w:eastAsia="MS Mincho" w:hAnsi="Times New Roman" w:cs="Times New Roman"/>
                          <w:b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/>
                          <w:sz w:val="24"/>
                          <w:szCs w:val="24"/>
                          <w:lang w:eastAsia="ja-JP"/>
                        </w:rPr>
                        <w:t xml:space="preserve">Supplementary Figure 1.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sz w:val="24"/>
                          <w:szCs w:val="24"/>
                          <w:lang w:eastAsia="ja-JP"/>
                        </w:rPr>
                        <w:t>QQ plots for each BMI strata in the</w:t>
                      </w:r>
                      <w:r w:rsidRPr="0029766C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sz w:val="24"/>
                          <w:szCs w:val="24"/>
                          <w:lang w:eastAsia="ja-JP"/>
                        </w:rPr>
                        <w:t>meta-analysis of genome-wide association studies for PCOS.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A) Lean with BMI ≤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25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, B) 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o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verweight with 25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&lt; BMI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&lt;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30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, C) 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o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bese with BMI ≥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30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.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The lean group demonstrates a greater number of highly significant p-values, likely due to the </w:t>
                      </w:r>
                      <w:proofErr w:type="gramStart"/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comparatively larger</w:t>
                      </w:r>
                      <w:proofErr w:type="gramEnd"/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sample size relative to the two other strata (overweight and obese).</w:t>
                      </w:r>
                    </w:p>
                    <w:p w14:paraId="70AAA882" w14:textId="77777777" w:rsidR="00685A35" w:rsidRDefault="00685A35" w:rsidP="00685A35"/>
                  </w:txbxContent>
                </v:textbox>
              </v:shape>
            </w:pict>
          </mc:Fallback>
        </mc:AlternateContent>
      </w:r>
      <w:r w:rsidR="003C202A">
        <w:rPr>
          <w:noProof/>
          <w:lang w:val="en-PH" w:eastAsia="en-PH"/>
          <w14:ligatures w14:val="standardContextual"/>
        </w:rPr>
        <w:drawing>
          <wp:inline distT="0" distB="0" distL="0" distR="0" wp14:anchorId="3E7B9462" wp14:editId="25F83C95">
            <wp:extent cx="2520000" cy="2520000"/>
            <wp:effectExtent l="0" t="0" r="0" b="0"/>
            <wp:docPr id="561913797" name="Picture 561913797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532137" name="Picture 4" descr="A graph of a graph&#10;&#10;Description automatically generated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0314D">
        <w:rPr>
          <w:rFonts w:ascii="Times New Roman" w:eastAsia="Times New Roman" w:hAnsi="Times New Roman" w:cs="Times New Roman"/>
          <w:noProof/>
          <w:color w:val="FF0000"/>
          <w:shd w:val="clear" w:color="auto" w:fill="FFFFFF"/>
          <w:lang w:val="en-PH" w:eastAsia="en-PH"/>
          <w14:ligatures w14:val="standardContextual"/>
        </w:rPr>
        <w:drawing>
          <wp:inline distT="0" distB="0" distL="0" distR="0" wp14:anchorId="58B5B8B7" wp14:editId="3F7CBD22">
            <wp:extent cx="2520000" cy="2520000"/>
            <wp:effectExtent l="0" t="0" r="0" b="0"/>
            <wp:docPr id="17400727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0072710" name="Picture 1740072710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A632F" w14:textId="2C40CD90" w:rsidR="0040314D" w:rsidRDefault="00685A35" w:rsidP="00F02B76">
      <w:pPr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</w:pPr>
      <w:r>
        <w:rPr>
          <w:noProof/>
          <w:lang w:val="en-PH" w:eastAsia="en-PH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1" behindDoc="0" locked="0" layoutInCell="1" allowOverlap="1" wp14:anchorId="5950E6B2" wp14:editId="1017AF52">
                <wp:simplePos x="0" y="0"/>
                <wp:positionH relativeFrom="column">
                  <wp:posOffset>39751</wp:posOffset>
                </wp:positionH>
                <wp:positionV relativeFrom="paragraph">
                  <wp:posOffset>2426970</wp:posOffset>
                </wp:positionV>
                <wp:extent cx="283845" cy="271780"/>
                <wp:effectExtent l="0" t="0" r="0" b="0"/>
                <wp:wrapNone/>
                <wp:docPr id="537288182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" cy="2717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97726F" w14:textId="15E7A842" w:rsidR="00685A35" w:rsidRDefault="00685A35" w:rsidP="00685A35">
                            <w:pPr>
                              <w:spacing w:line="480" w:lineRule="auto"/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t>E</w:t>
                            </w:r>
                            <w:r w:rsidRPr="00480C22">
                              <w:rPr>
                                <w:rFonts w:ascii="Times New Roman" w:eastAsia="MS Mincho" w:hAnsi="Times New Roman" w:cs="Times New Roman"/>
                                <w:b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/>
                                <w:sz w:val="24"/>
                                <w:szCs w:val="24"/>
                                <w:lang w:eastAsia="ja-JP"/>
                              </w:rPr>
                              <w:t xml:space="preserve">Supplementary Figure 1.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sz w:val="24"/>
                                <w:szCs w:val="24"/>
                                <w:lang w:eastAsia="ja-JP"/>
                              </w:rPr>
                              <w:t>QQ plots for each BMI strata in the</w:t>
                            </w:r>
                            <w:r w:rsidRPr="0029766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sz w:val="24"/>
                                <w:szCs w:val="24"/>
                                <w:lang w:eastAsia="ja-JP"/>
                              </w:rPr>
                              <w:t>meta-analysis of genome-wide association studies for PCOS.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A) Lean with BMI ≤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25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, B) 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o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verweight with 25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&lt; BMI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&lt;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30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, C) 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o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bese with BMI ≥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30 kg/m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2</w:t>
                            </w:r>
                            <w:r w:rsidRPr="0029766C"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>.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Cs/>
                                <w:sz w:val="24"/>
                                <w:szCs w:val="24"/>
                                <w:lang w:eastAsia="ja-JP"/>
                              </w:rPr>
                              <w:t xml:space="preserve"> The lean group demonstrates a greater number of highly significant p-values, likely due to the comparatively larger sample size relative to the two other strata (overweight and obese).</w:t>
                            </w:r>
                          </w:p>
                          <w:p w14:paraId="280DCD24" w14:textId="77777777" w:rsidR="00685A35" w:rsidRDefault="00685A35" w:rsidP="00685A3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950E6B2" id="_x0000_s1035" type="#_x0000_t202" style="position:absolute;margin-left:3.15pt;margin-top:191.1pt;width:22.35pt;height:21.4pt;z-index:25166643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" fillcolor="white [3201]" stroked="f" strokeweight=".5pt">
                <v:textbox>
                  <w:txbxContent>
                    <w:p w14:paraId="1797726F" w14:textId="15E7A842" w:rsidR="00685A35" w:rsidRDefault="00685A35" w:rsidP="00685A35">
                      <w:pPr>
                        <w:spacing w:line="480" w:lineRule="auto"/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</w:pPr>
                      <w:r>
                        <w:t>E</w:t>
                      </w:r>
                      <w:r w:rsidRPr="00480C22">
                        <w:rPr>
                          <w:rFonts w:ascii="Times New Roman" w:eastAsia="MS Mincho" w:hAnsi="Times New Roman" w:cs="Times New Roman"/>
                          <w:b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/>
                          <w:sz w:val="24"/>
                          <w:szCs w:val="24"/>
                          <w:lang w:eastAsia="ja-JP"/>
                        </w:rPr>
                        <w:t xml:space="preserve">Supplementary Figure 1.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sz w:val="24"/>
                          <w:szCs w:val="24"/>
                          <w:lang w:eastAsia="ja-JP"/>
                        </w:rPr>
                        <w:t>QQ plots for each BMI strata in the</w:t>
                      </w:r>
                      <w:r w:rsidRPr="0029766C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sz w:val="24"/>
                          <w:szCs w:val="24"/>
                          <w:lang w:eastAsia="ja-JP"/>
                        </w:rPr>
                        <w:t>meta-analysis of genome-wide association studies for PCOS.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A) Lean with BMI ≤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25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, B) 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o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verweight with 25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&lt; BMI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&lt;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30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, C) 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o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bese with BMI ≥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30 kg/m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vertAlign w:val="superscript"/>
                          <w:lang w:eastAsia="ja-JP"/>
                        </w:rPr>
                        <w:t>2</w:t>
                      </w:r>
                      <w:r w:rsidRPr="0029766C"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.</w:t>
                      </w:r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The lean group demonstrates a greater number of highly significant p-values, likely due to the </w:t>
                      </w:r>
                      <w:proofErr w:type="gramStart"/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>comparatively larger</w:t>
                      </w:r>
                      <w:proofErr w:type="gramEnd"/>
                      <w:r>
                        <w:rPr>
                          <w:rFonts w:ascii="Times New Roman" w:eastAsia="MS Mincho" w:hAnsi="Times New Roman" w:cs="Times New Roman"/>
                          <w:bCs/>
                          <w:sz w:val="24"/>
                          <w:szCs w:val="24"/>
                          <w:lang w:eastAsia="ja-JP"/>
                        </w:rPr>
                        <w:t xml:space="preserve"> sample size relative to the two other strata (overweight and obese).</w:t>
                      </w:r>
                    </w:p>
                    <w:p w14:paraId="280DCD24" w14:textId="77777777" w:rsidR="00685A35" w:rsidRDefault="00685A35" w:rsidP="00685A35"/>
                  </w:txbxContent>
                </v:textbox>
              </v:shape>
            </w:pict>
          </mc:Fallback>
        </mc:AlternateContent>
      </w:r>
      <w:r w:rsidR="0040314D">
        <w:rPr>
          <w:rFonts w:ascii="Times New Roman" w:eastAsia="Times New Roman" w:hAnsi="Times New Roman" w:cs="Times New Roman"/>
          <w:noProof/>
          <w:color w:val="FF0000"/>
          <w:shd w:val="clear" w:color="auto" w:fill="FFFFFF"/>
          <w:lang w:val="en-PH" w:eastAsia="en-PH"/>
          <w14:ligatures w14:val="standardContextual"/>
        </w:rPr>
        <w:drawing>
          <wp:inline distT="0" distB="0" distL="0" distR="0" wp14:anchorId="57190943" wp14:editId="510171EF">
            <wp:extent cx="2520000" cy="2520000"/>
            <wp:effectExtent l="0" t="0" r="0" b="0"/>
            <wp:docPr id="516137220" name="Picture 3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137220" name="Picture 3" descr="A graph of a graph&#10;&#10;Description automatically generated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0314D">
        <w:rPr>
          <w:rFonts w:ascii="Times New Roman" w:eastAsia="Times New Roman" w:hAnsi="Times New Roman" w:cs="Times New Roman"/>
          <w:noProof/>
          <w:color w:val="FF0000"/>
          <w:shd w:val="clear" w:color="auto" w:fill="FFFFFF"/>
          <w:lang w:val="en-PH" w:eastAsia="en-PH"/>
          <w14:ligatures w14:val="standardContextual"/>
        </w:rPr>
        <w:drawing>
          <wp:inline distT="0" distB="0" distL="0" distR="0" wp14:anchorId="117A2D6A" wp14:editId="3F4B90DE">
            <wp:extent cx="2520000" cy="2520000"/>
            <wp:effectExtent l="0" t="0" r="0" b="0"/>
            <wp:docPr id="43589373" name="Picture 4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589373" name="Picture 4" descr="A graph of a graph&#10;&#10;Description automatically generated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0314D">
        <w:rPr>
          <w:rFonts w:ascii="Times New Roman" w:eastAsia="Times New Roman" w:hAnsi="Times New Roman" w:cs="Times New Roman"/>
          <w:noProof/>
          <w:color w:val="FF0000"/>
          <w:shd w:val="clear" w:color="auto" w:fill="FFFFFF"/>
          <w:lang w:val="en-PH" w:eastAsia="en-PH"/>
          <w14:ligatures w14:val="standardContextual"/>
        </w:rPr>
        <w:drawing>
          <wp:inline distT="0" distB="0" distL="0" distR="0" wp14:anchorId="40569A2C" wp14:editId="40921565">
            <wp:extent cx="2520000" cy="2520000"/>
            <wp:effectExtent l="0" t="0" r="0" b="0"/>
            <wp:docPr id="37424366" name="Picture 5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24366" name="Picture 5" descr="A graph of a graph&#10;&#10;Description automatically generated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45068" w14:textId="65CEEA1E" w:rsidR="003F381D" w:rsidRDefault="00EF3C44" w:rsidP="00F02B76">
      <w:pPr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</w:pPr>
      <w:r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Supplementary Figure 1</w:t>
      </w:r>
      <w:r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B</w:t>
      </w:r>
      <w:r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. QQ plots for</w:t>
      </w:r>
      <w:r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 xml:space="preserve"> gene-based analyses for</w:t>
      </w:r>
      <w:r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 xml:space="preserve"> each BMI strata in the meta-analysis of genome-wide association studies for PCOS</w:t>
      </w:r>
      <w:r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 xml:space="preserve"> A</w:t>
      </w:r>
      <w:r w:rsidR="003F381D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)</w:t>
      </w:r>
      <w:r w:rsidR="0040314D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 xml:space="preserve"> </w:t>
      </w:r>
      <w:r w:rsidR="0040314D"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Lean BMI ≤ 25 kg/m</w:t>
      </w:r>
      <w:r w:rsidR="0040314D" w:rsidRPr="00F02B76">
        <w:rPr>
          <w:rFonts w:ascii="Times New Roman" w:eastAsia="Times New Roman" w:hAnsi="Times New Roman" w:cs="Times New Roman"/>
          <w:color w:val="FF0000"/>
          <w:shd w:val="clear" w:color="auto" w:fill="FFFFFF"/>
          <w:vertAlign w:val="superscript"/>
          <w:lang w:eastAsia="en-GB"/>
        </w:rPr>
        <w:t>2</w:t>
      </w:r>
      <w:r w:rsidR="0040314D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 xml:space="preserve"> gene-based analysis</w:t>
      </w:r>
      <w:r w:rsidR="0040314D"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 xml:space="preserve">, </w:t>
      </w:r>
      <w:r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B</w:t>
      </w:r>
      <w:r w:rsidR="0040314D"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) overweight</w:t>
      </w:r>
      <w:r w:rsidR="0040314D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 xml:space="preserve"> </w:t>
      </w:r>
      <w:r w:rsidR="0040314D"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25 &lt; BMI &lt; 30 kg/m</w:t>
      </w:r>
      <w:r w:rsidR="0040314D" w:rsidRPr="00F02B76">
        <w:rPr>
          <w:rFonts w:ascii="Times New Roman" w:eastAsia="Times New Roman" w:hAnsi="Times New Roman" w:cs="Times New Roman"/>
          <w:color w:val="FF0000"/>
          <w:shd w:val="clear" w:color="auto" w:fill="FFFFFF"/>
          <w:vertAlign w:val="superscript"/>
          <w:lang w:eastAsia="en-GB"/>
        </w:rPr>
        <w:t>2</w:t>
      </w:r>
      <w:r w:rsidR="0040314D"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 xml:space="preserve"> </w:t>
      </w:r>
      <w:r w:rsidR="0040314D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gene-based analysis</w:t>
      </w:r>
      <w:r w:rsidR="0040314D"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 xml:space="preserve">, </w:t>
      </w:r>
      <w:r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C</w:t>
      </w:r>
      <w:r w:rsidR="0040314D"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) obese BMI ≥ 30 kg/m</w:t>
      </w:r>
      <w:r w:rsidR="0040314D" w:rsidRPr="00F02B76">
        <w:rPr>
          <w:rFonts w:ascii="Times New Roman" w:eastAsia="Times New Roman" w:hAnsi="Times New Roman" w:cs="Times New Roman"/>
          <w:color w:val="FF0000"/>
          <w:shd w:val="clear" w:color="auto" w:fill="FFFFFF"/>
          <w:vertAlign w:val="superscript"/>
          <w:lang w:eastAsia="en-GB"/>
        </w:rPr>
        <w:t>2</w:t>
      </w:r>
      <w:r w:rsidR="0040314D"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 xml:space="preserve"> </w:t>
      </w:r>
      <w:r w:rsidR="0040314D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gene-based analysis</w:t>
      </w:r>
      <w:r w:rsidR="0040314D"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D</w:t>
      </w:r>
      <w:r w:rsidR="0040314D"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) combined overweight</w:t>
      </w:r>
      <w:r w:rsidR="0040314D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/</w:t>
      </w:r>
      <w:r w:rsidR="0040314D"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obese (non-lean) groups (</w:t>
      </w:r>
      <w:r w:rsidR="0040314D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gene-based analysis)</w:t>
      </w:r>
      <w:r w:rsidR="0040314D" w:rsidRPr="00F02B76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 xml:space="preserve">, </w:t>
      </w:r>
      <w:r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E</w:t>
      </w:r>
      <w:r w:rsidR="0040314D" w:rsidRPr="0040314D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 xml:space="preserve">) all groups combined </w:t>
      </w:r>
      <w:r w:rsidR="0040314D">
        <w:rPr>
          <w:rFonts w:ascii="Times New Roman" w:eastAsia="Times New Roman" w:hAnsi="Times New Roman" w:cs="Times New Roman"/>
          <w:color w:val="FF0000"/>
          <w:shd w:val="clear" w:color="auto" w:fill="FFFFFF"/>
          <w:lang w:eastAsia="en-GB"/>
        </w:rPr>
        <w:t>gene-based analysis</w:t>
      </w:r>
      <w:r w:rsidR="0040314D" w:rsidRPr="003F381D">
        <w:rPr>
          <w:rFonts w:ascii="Times New Roman" w:eastAsia="Times New Roman" w:hAnsi="Times New Roman" w:cs="Times New Roman"/>
          <w:b/>
          <w:bCs/>
          <w:color w:val="FF0000"/>
          <w:shd w:val="clear" w:color="auto" w:fill="FFFFFF"/>
          <w:lang w:eastAsia="en-GB"/>
        </w:rPr>
        <w:t>.</w:t>
      </w:r>
    </w:p>
    <w:p w14:paraId="0504A5BF" w14:textId="77777777" w:rsidR="00090658" w:rsidRDefault="00090658"/>
    <w:sectPr w:rsidR="00090658" w:rsidSect="00B21CC4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BB812F" w14:textId="77777777" w:rsidR="00B21CC4" w:rsidRDefault="00B21CC4" w:rsidP="003F381D">
      <w:pPr>
        <w:spacing w:after="0" w:line="240" w:lineRule="auto"/>
      </w:pPr>
      <w:r>
        <w:separator/>
      </w:r>
    </w:p>
  </w:endnote>
  <w:endnote w:type="continuationSeparator" w:id="0">
    <w:p w14:paraId="55D1B811" w14:textId="77777777" w:rsidR="00B21CC4" w:rsidRDefault="00B21CC4" w:rsidP="003F3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CB37F8" w14:textId="77777777" w:rsidR="00B21CC4" w:rsidRDefault="00B21CC4" w:rsidP="003F381D">
      <w:pPr>
        <w:spacing w:after="0" w:line="240" w:lineRule="auto"/>
      </w:pPr>
      <w:r>
        <w:separator/>
      </w:r>
    </w:p>
  </w:footnote>
  <w:footnote w:type="continuationSeparator" w:id="0">
    <w:p w14:paraId="4922068E" w14:textId="77777777" w:rsidR="00B21CC4" w:rsidRDefault="00B21CC4" w:rsidP="003F38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6B9"/>
    <w:rsid w:val="00035B24"/>
    <w:rsid w:val="000803F5"/>
    <w:rsid w:val="00090658"/>
    <w:rsid w:val="000A1999"/>
    <w:rsid w:val="000B04B2"/>
    <w:rsid w:val="001016B9"/>
    <w:rsid w:val="00103CCE"/>
    <w:rsid w:val="001730C2"/>
    <w:rsid w:val="001D027A"/>
    <w:rsid w:val="001E74AE"/>
    <w:rsid w:val="00200AA1"/>
    <w:rsid w:val="00203AAE"/>
    <w:rsid w:val="0021047D"/>
    <w:rsid w:val="00226B27"/>
    <w:rsid w:val="002C031C"/>
    <w:rsid w:val="002D442A"/>
    <w:rsid w:val="00370BF6"/>
    <w:rsid w:val="00372E57"/>
    <w:rsid w:val="003736DA"/>
    <w:rsid w:val="003801A6"/>
    <w:rsid w:val="00393735"/>
    <w:rsid w:val="003C202A"/>
    <w:rsid w:val="003F381D"/>
    <w:rsid w:val="0040314D"/>
    <w:rsid w:val="00406AB6"/>
    <w:rsid w:val="00415370"/>
    <w:rsid w:val="004748EB"/>
    <w:rsid w:val="00480752"/>
    <w:rsid w:val="00480C22"/>
    <w:rsid w:val="005812C3"/>
    <w:rsid w:val="005861B4"/>
    <w:rsid w:val="0059396A"/>
    <w:rsid w:val="005B1EEB"/>
    <w:rsid w:val="005C1A65"/>
    <w:rsid w:val="006727B4"/>
    <w:rsid w:val="00685A35"/>
    <w:rsid w:val="006F3ED7"/>
    <w:rsid w:val="007011F4"/>
    <w:rsid w:val="00725F83"/>
    <w:rsid w:val="007701A5"/>
    <w:rsid w:val="00777FAF"/>
    <w:rsid w:val="007801C4"/>
    <w:rsid w:val="00791CE6"/>
    <w:rsid w:val="007B0222"/>
    <w:rsid w:val="007B42A6"/>
    <w:rsid w:val="008645B9"/>
    <w:rsid w:val="0089696C"/>
    <w:rsid w:val="008E2D1E"/>
    <w:rsid w:val="009027C2"/>
    <w:rsid w:val="00946BB8"/>
    <w:rsid w:val="009903CF"/>
    <w:rsid w:val="00992558"/>
    <w:rsid w:val="009E061B"/>
    <w:rsid w:val="00A250B1"/>
    <w:rsid w:val="00A820D9"/>
    <w:rsid w:val="00B21CC4"/>
    <w:rsid w:val="00B84036"/>
    <w:rsid w:val="00B940BE"/>
    <w:rsid w:val="00BA11BD"/>
    <w:rsid w:val="00C57B32"/>
    <w:rsid w:val="00CB2431"/>
    <w:rsid w:val="00CB738C"/>
    <w:rsid w:val="00D062BE"/>
    <w:rsid w:val="00D16B11"/>
    <w:rsid w:val="00D312B0"/>
    <w:rsid w:val="00D87D38"/>
    <w:rsid w:val="00D9688D"/>
    <w:rsid w:val="00DF1AF7"/>
    <w:rsid w:val="00E443CE"/>
    <w:rsid w:val="00EA22EA"/>
    <w:rsid w:val="00EF3C44"/>
    <w:rsid w:val="00F02B76"/>
    <w:rsid w:val="00F0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1755C"/>
  <w15:chartTrackingRefBased/>
  <w15:docId w15:val="{984FFF4F-E7DD-0D42-B22B-CD664EE1F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6B9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90658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312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2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2B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2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2B0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F38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381D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F38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381D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6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9.png"/><Relationship Id="rId12" Type="http://schemas.openxmlformats.org/officeDocument/2006/relationships/image" Target="media/image2.emf"/><Relationship Id="rId17" Type="http://schemas.openxmlformats.org/officeDocument/2006/relationships/image" Target="media/image80.emf"/><Relationship Id="rId25" Type="http://schemas.openxmlformats.org/officeDocument/2006/relationships/image" Target="media/image13.png"/><Relationship Id="rId2" Type="http://schemas.openxmlformats.org/officeDocument/2006/relationships/settings" Target="settings.xml"/><Relationship Id="rId16" Type="http://schemas.openxmlformats.org/officeDocument/2006/relationships/image" Target="media/image5.emf"/><Relationship Id="rId20" Type="http://schemas.openxmlformats.org/officeDocument/2006/relationships/image" Target="media/image8.png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2.png"/><Relationship Id="rId5" Type="http://schemas.openxmlformats.org/officeDocument/2006/relationships/endnotes" Target="endnotes.xml"/><Relationship Id="rId15" Type="http://schemas.openxmlformats.org/officeDocument/2006/relationships/image" Target="media/image4.png"/><Relationship Id="rId23" Type="http://schemas.openxmlformats.org/officeDocument/2006/relationships/image" Target="media/image11.png"/><Relationship Id="rId19" Type="http://schemas.openxmlformats.org/officeDocument/2006/relationships/image" Target="media/image7.png"/><Relationship Id="rId4" Type="http://schemas.openxmlformats.org/officeDocument/2006/relationships/footnotes" Target="footnotes.xml"/><Relationship Id="rId14" Type="http://schemas.openxmlformats.org/officeDocument/2006/relationships/image" Target="media/image3.png"/><Relationship Id="rId22" Type="http://schemas.openxmlformats.org/officeDocument/2006/relationships/image" Target="media/image10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s, Kharis</dc:creator>
  <cp:keywords/>
  <dc:description/>
  <cp:lastModifiedBy>Tinambacan, Rizza</cp:lastModifiedBy>
  <cp:revision>26</cp:revision>
  <dcterms:created xsi:type="dcterms:W3CDTF">2023-11-18T03:44:00Z</dcterms:created>
  <dcterms:modified xsi:type="dcterms:W3CDTF">2024-01-23T05:20:00Z</dcterms:modified>
</cp:coreProperties>
</file>